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6CCE7" w14:textId="7607DF78" w:rsidR="004C7778" w:rsidRPr="00F12E04" w:rsidRDefault="00255275" w:rsidP="004C7778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Additional file 1</w:t>
      </w:r>
      <w:r w:rsidR="004C7778" w:rsidRPr="004C7778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 </w:t>
      </w:r>
      <w:r w:rsidR="004C7778" w:rsidRPr="004C777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Characteristics of the interventions </w:t>
      </w:r>
      <w:bookmarkStart w:id="0" w:name="_GoBack"/>
      <w:bookmarkEnd w:id="0"/>
    </w:p>
    <w:tbl>
      <w:tblPr>
        <w:tblStyle w:val="Grilledutableau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6379"/>
      </w:tblGrid>
      <w:tr w:rsidR="004C7778" w:rsidRPr="0042736C" w14:paraId="31807BC9" w14:textId="77777777" w:rsidTr="000D26EF">
        <w:tc>
          <w:tcPr>
            <w:tcW w:w="2251" w:type="dxa"/>
          </w:tcPr>
          <w:p w14:paraId="5EDFA524" w14:textId="7AB78F7F" w:rsidR="004C7778" w:rsidRPr="00F12E04" w:rsidRDefault="004C7778" w:rsidP="00EF0B49">
            <w:pPr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 w:rsidRPr="00F12E04">
              <w:rPr>
                <w:rFonts w:ascii="Times New Roman" w:hAnsi="Times New Roman"/>
                <w:b/>
                <w:lang w:val="en-US" w:eastAsia="en-US"/>
              </w:rPr>
              <w:t>CDPM training</w:t>
            </w:r>
          </w:p>
        </w:tc>
        <w:tc>
          <w:tcPr>
            <w:tcW w:w="6379" w:type="dxa"/>
          </w:tcPr>
          <w:p w14:paraId="44CF2D38" w14:textId="5F11505C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  <w:r w:rsidRPr="00F12E04">
              <w:rPr>
                <w:rFonts w:ascii="Times New Roman" w:hAnsi="Times New Roman"/>
                <w:lang w:val="en-US" w:eastAsia="en-US"/>
              </w:rPr>
              <w:t xml:space="preserve">Theoretical training </w:t>
            </w:r>
            <w:r w:rsidR="000D26EF">
              <w:rPr>
                <w:rFonts w:ascii="Times New Roman" w:hAnsi="Times New Roman"/>
                <w:lang w:val="en-US" w:eastAsia="en-US"/>
              </w:rPr>
              <w:t xml:space="preserve">of the interdisciplinary team </w:t>
            </w:r>
            <w:r w:rsidRPr="00F12E04">
              <w:rPr>
                <w:rFonts w:ascii="Times New Roman" w:hAnsi="Times New Roman"/>
                <w:lang w:val="en-US" w:eastAsia="en-US"/>
              </w:rPr>
              <w:t xml:space="preserve">on: </w:t>
            </w:r>
          </w:p>
          <w:p w14:paraId="5B06A0B3" w14:textId="77777777" w:rsidR="004C7778" w:rsidRPr="00F12E04" w:rsidRDefault="004C7778" w:rsidP="004C777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Motivational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interviewing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</w:p>
          <w:p w14:paraId="284FC753" w14:textId="77777777" w:rsidR="004C7778" w:rsidRPr="00F12E04" w:rsidRDefault="004C7778" w:rsidP="004C777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Function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of the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respiratory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system</w:t>
            </w:r>
          </w:p>
          <w:p w14:paraId="179E7BE5" w14:textId="77777777" w:rsidR="004C7778" w:rsidRPr="00F12E04" w:rsidRDefault="004C7778" w:rsidP="004C777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Function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of the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cardiovascular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system</w:t>
            </w:r>
          </w:p>
          <w:p w14:paraId="3603B145" w14:textId="77777777" w:rsidR="004C7778" w:rsidRPr="00F12E04" w:rsidRDefault="004C7778" w:rsidP="004C777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Diabete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</w:p>
          <w:p w14:paraId="46B47CEE" w14:textId="77777777" w:rsidR="004C7778" w:rsidRPr="00F12E04" w:rsidRDefault="004C7778" w:rsidP="004C777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Risk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factor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</w:p>
          <w:p w14:paraId="1529A0A3" w14:textId="77777777" w:rsidR="004C7778" w:rsidRPr="00F12E04" w:rsidRDefault="004C7778" w:rsidP="004C777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Existing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CDPM services </w:t>
            </w:r>
          </w:p>
          <w:p w14:paraId="79044F73" w14:textId="77777777" w:rsidR="004C7778" w:rsidRPr="00F12E04" w:rsidRDefault="004C7778" w:rsidP="00EF0B49">
            <w:pPr>
              <w:ind w:left="720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</w:p>
          <w:p w14:paraId="3568DE7F" w14:textId="77777777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  <w:r w:rsidRPr="00F12E04">
              <w:rPr>
                <w:rFonts w:ascii="Times New Roman" w:hAnsi="Times New Roman"/>
                <w:lang w:val="en-US" w:eastAsia="en-US"/>
              </w:rPr>
              <w:t xml:space="preserve">Practical training: </w:t>
            </w:r>
          </w:p>
          <w:p w14:paraId="132C8163" w14:textId="77777777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  <w:r w:rsidRPr="00F12E04">
              <w:rPr>
                <w:rFonts w:ascii="Times New Roman" w:hAnsi="Times New Roman"/>
                <w:lang w:val="en-US" w:eastAsia="en-US"/>
              </w:rPr>
              <w:t>Three-week mentoring in specialized CDPM services facilities.</w:t>
            </w:r>
          </w:p>
          <w:p w14:paraId="2D6C5EE0" w14:textId="77777777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</w:p>
        </w:tc>
      </w:tr>
      <w:tr w:rsidR="004C7778" w:rsidRPr="0042736C" w14:paraId="00498CF8" w14:textId="77777777" w:rsidTr="000D26EF">
        <w:tc>
          <w:tcPr>
            <w:tcW w:w="2251" w:type="dxa"/>
          </w:tcPr>
          <w:p w14:paraId="2919A1A4" w14:textId="1841AAAC" w:rsidR="004C7778" w:rsidRPr="00F12E04" w:rsidRDefault="004C7778" w:rsidP="00EF0B49">
            <w:pPr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 w:rsidRPr="00F12E04">
              <w:rPr>
                <w:rFonts w:ascii="Times New Roman" w:hAnsi="Times New Roman"/>
                <w:b/>
                <w:lang w:val="en-US" w:eastAsia="en-US"/>
              </w:rPr>
              <w:t>Preliminary clinical evaluation</w:t>
            </w:r>
            <w:r w:rsidR="000D26EF">
              <w:rPr>
                <w:rFonts w:ascii="Times New Roman" w:hAnsi="Times New Roman"/>
                <w:b/>
                <w:lang w:val="en-US" w:eastAsia="en-US"/>
              </w:rPr>
              <w:t xml:space="preserve"> of the patients</w:t>
            </w:r>
          </w:p>
        </w:tc>
        <w:tc>
          <w:tcPr>
            <w:tcW w:w="6379" w:type="dxa"/>
          </w:tcPr>
          <w:p w14:paraId="575ADF54" w14:textId="031845BB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  <w:r w:rsidRPr="00F12E04">
              <w:rPr>
                <w:rFonts w:ascii="Times New Roman" w:hAnsi="Times New Roman"/>
                <w:lang w:val="en-US" w:eastAsia="en-US"/>
              </w:rPr>
              <w:t xml:space="preserve">The clinical evaluation of </w:t>
            </w:r>
            <w:r w:rsidR="000D26EF">
              <w:rPr>
                <w:rFonts w:ascii="Times New Roman" w:hAnsi="Times New Roman"/>
                <w:lang w:val="en-US" w:eastAsia="en-US"/>
              </w:rPr>
              <w:t>patients included</w:t>
            </w:r>
            <w:r w:rsidRPr="00F12E04">
              <w:rPr>
                <w:rFonts w:ascii="Times New Roman" w:hAnsi="Times New Roman"/>
                <w:lang w:val="en-US" w:eastAsia="en-US"/>
              </w:rPr>
              <w:t xml:space="preserve">: </w:t>
            </w:r>
          </w:p>
          <w:p w14:paraId="54366FAF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Anthropometric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characteristic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</w:p>
          <w:p w14:paraId="47676211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Medical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history</w:t>
            </w:r>
            <w:proofErr w:type="spellEnd"/>
          </w:p>
          <w:p w14:paraId="642A09AE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Medication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</w:p>
          <w:p w14:paraId="3BC23A71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Function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(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respiratory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,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cardiovascular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, endocrine, gastro-intestinal) </w:t>
            </w:r>
          </w:p>
          <w:p w14:paraId="2548DFE9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Lifestyle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habits and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risk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factor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</w:p>
          <w:p w14:paraId="77C2C5D5" w14:textId="1C823D7A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Patient’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="000D26EF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concern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and objectives </w:t>
            </w:r>
          </w:p>
          <w:p w14:paraId="062C7491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 xml:space="preserve">Previous interventions (nutrition, physical activity, respiratory, smoking cessation), </w:t>
            </w:r>
          </w:p>
          <w:p w14:paraId="72809FA3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>Recent changes (weight, alcohol consumption)</w:t>
            </w:r>
          </w:p>
          <w:p w14:paraId="4B791C90" w14:textId="77777777" w:rsidR="004C7778" w:rsidRPr="00F12E04" w:rsidRDefault="004C7778" w:rsidP="00EF0B49">
            <w:pPr>
              <w:ind w:left="720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4C7778" w:rsidRPr="00F12E04" w14:paraId="67CA2443" w14:textId="77777777" w:rsidTr="000D26EF">
        <w:tc>
          <w:tcPr>
            <w:tcW w:w="2251" w:type="dxa"/>
          </w:tcPr>
          <w:p w14:paraId="20B1B29A" w14:textId="77777777" w:rsidR="004C7778" w:rsidRPr="00F12E04" w:rsidRDefault="004C7778" w:rsidP="00EF0B49">
            <w:pPr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 w:rsidRPr="00F12E04">
              <w:rPr>
                <w:rFonts w:ascii="Times New Roman" w:hAnsi="Times New Roman"/>
                <w:b/>
                <w:lang w:val="en-US" w:eastAsia="en-US"/>
              </w:rPr>
              <w:t>Disciplines involved in the intervention</w:t>
            </w:r>
          </w:p>
        </w:tc>
        <w:tc>
          <w:tcPr>
            <w:tcW w:w="6379" w:type="dxa"/>
          </w:tcPr>
          <w:p w14:paraId="5C1D93BD" w14:textId="6B5035F7" w:rsidR="004C7778" w:rsidRPr="00F12E04" w:rsidRDefault="000D26EF" w:rsidP="00EF0B49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The individualized intervention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 based on a referral from a</w:t>
            </w:r>
            <w:r>
              <w:rPr>
                <w:rFonts w:ascii="Times New Roman" w:hAnsi="Times New Roman"/>
                <w:lang w:val="en-US" w:eastAsia="en-US"/>
              </w:rPr>
              <w:t xml:space="preserve"> family physician or nurse, were 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provided by professionals </w:t>
            </w:r>
            <w:r>
              <w:rPr>
                <w:rFonts w:ascii="Times New Roman" w:hAnsi="Times New Roman"/>
                <w:lang w:val="en-US" w:eastAsia="en-US"/>
              </w:rPr>
              <w:t>among the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 following disciplines: </w:t>
            </w:r>
          </w:p>
          <w:p w14:paraId="6D64AFC3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Nursing </w:t>
            </w:r>
          </w:p>
          <w:p w14:paraId="4AB7BAA9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Physical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activity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therapy</w:t>
            </w:r>
            <w:proofErr w:type="spellEnd"/>
          </w:p>
          <w:p w14:paraId="0580B1C0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Nutrition </w:t>
            </w:r>
          </w:p>
          <w:p w14:paraId="352FC9C0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Respiratory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therapy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</w:p>
          <w:p w14:paraId="055B8AAB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Smoking cessation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therapy</w:t>
            </w:r>
            <w:proofErr w:type="spellEnd"/>
          </w:p>
          <w:p w14:paraId="23E37347" w14:textId="77777777" w:rsidR="004C7778" w:rsidRPr="00F12E04" w:rsidRDefault="004C7778" w:rsidP="00EF0B49">
            <w:pPr>
              <w:ind w:left="720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</w:p>
        </w:tc>
      </w:tr>
      <w:tr w:rsidR="004C7778" w:rsidRPr="00F12E04" w14:paraId="199D2F62" w14:textId="77777777" w:rsidTr="000D26EF">
        <w:tc>
          <w:tcPr>
            <w:tcW w:w="2251" w:type="dxa"/>
          </w:tcPr>
          <w:p w14:paraId="50DE0464" w14:textId="15127964" w:rsidR="004C7778" w:rsidRPr="00F12E04" w:rsidRDefault="000D26EF" w:rsidP="00EF0B49">
            <w:pPr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Intervention components</w:t>
            </w:r>
          </w:p>
        </w:tc>
        <w:tc>
          <w:tcPr>
            <w:tcW w:w="6379" w:type="dxa"/>
          </w:tcPr>
          <w:p w14:paraId="705B594D" w14:textId="656C5D9B" w:rsidR="004C7778" w:rsidRPr="00F12E04" w:rsidRDefault="000D26EF" w:rsidP="00EF0B49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The individualized interventions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 </w:t>
            </w:r>
            <w:r>
              <w:rPr>
                <w:rFonts w:ascii="Times New Roman" w:hAnsi="Times New Roman"/>
                <w:lang w:val="en-US" w:eastAsia="en-US"/>
              </w:rPr>
              <w:t>consisted of several components among the following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: </w:t>
            </w:r>
          </w:p>
          <w:p w14:paraId="7B7DCB2A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Self-management support </w:t>
            </w:r>
          </w:p>
          <w:p w14:paraId="23E8158D" w14:textId="05DAB8D0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Education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on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disease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(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diabetes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, COPD,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asthma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,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cardiovascular</w:t>
            </w:r>
            <w:proofErr w:type="spellEnd"/>
            <w:r w:rsidR="000D26EF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, </w:t>
            </w:r>
            <w:proofErr w:type="spellStart"/>
            <w:r w:rsidR="000D26EF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etc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)</w:t>
            </w:r>
          </w:p>
          <w:p w14:paraId="198F8F7A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lastRenderedPageBreak/>
              <w:t xml:space="preserve">Education on risk factors (pre-diabetes, high blood pressure, dyslipidemias, obesity, physical inactivity, smoking) </w:t>
            </w:r>
          </w:p>
          <w:p w14:paraId="337FF936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Counseling on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medication</w:t>
            </w:r>
            <w:proofErr w:type="spellEnd"/>
          </w:p>
          <w:p w14:paraId="4F8867CE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Motivational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interviewing</w:t>
            </w:r>
            <w:proofErr w:type="spellEnd"/>
          </w:p>
          <w:p w14:paraId="3F0325D9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Education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about nutrition</w:t>
            </w:r>
          </w:p>
          <w:p w14:paraId="76CFD1C4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Education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about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physical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activity</w:t>
            </w:r>
            <w:proofErr w:type="spellEnd"/>
          </w:p>
          <w:p w14:paraId="1DAF478A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Counseling on smoking cessation</w:t>
            </w:r>
          </w:p>
          <w:p w14:paraId="68582C02" w14:textId="77777777" w:rsidR="004C7778" w:rsidRPr="00F12E04" w:rsidRDefault="004C7778" w:rsidP="00EF0B49">
            <w:pPr>
              <w:ind w:left="720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</w:p>
        </w:tc>
      </w:tr>
      <w:tr w:rsidR="004C7778" w:rsidRPr="00F12E04" w14:paraId="1F9790C8" w14:textId="77777777" w:rsidTr="000D26EF">
        <w:tc>
          <w:tcPr>
            <w:tcW w:w="2251" w:type="dxa"/>
          </w:tcPr>
          <w:p w14:paraId="3E2F703C" w14:textId="77777777" w:rsidR="004C7778" w:rsidRPr="00F12E04" w:rsidRDefault="004C7778" w:rsidP="00EF0B49">
            <w:pPr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 w:rsidRPr="00F12E04">
              <w:rPr>
                <w:rFonts w:ascii="Times New Roman" w:hAnsi="Times New Roman"/>
                <w:b/>
                <w:lang w:val="en-US" w:eastAsia="en-US"/>
              </w:rPr>
              <w:lastRenderedPageBreak/>
              <w:t>Tools and support material</w:t>
            </w:r>
          </w:p>
        </w:tc>
        <w:tc>
          <w:tcPr>
            <w:tcW w:w="6379" w:type="dxa"/>
          </w:tcPr>
          <w:p w14:paraId="3CF17907" w14:textId="2B258E12" w:rsidR="004C7778" w:rsidRPr="00F12E04" w:rsidRDefault="000D26EF" w:rsidP="00EF0B49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Each intervention was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 supported by print and other material to e</w:t>
            </w:r>
            <w:r>
              <w:rPr>
                <w:rFonts w:ascii="Times New Roman" w:hAnsi="Times New Roman"/>
                <w:lang w:val="en-US" w:eastAsia="en-US"/>
              </w:rPr>
              <w:t>nsure that patient engagement was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 maintained even between the </w:t>
            </w:r>
            <w:r>
              <w:rPr>
                <w:rFonts w:ascii="Times New Roman" w:hAnsi="Times New Roman"/>
                <w:lang w:val="en-US" w:eastAsia="en-US"/>
              </w:rPr>
              <w:t>visits.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 These include documents </w:t>
            </w:r>
            <w:r>
              <w:rPr>
                <w:rFonts w:ascii="Times New Roman" w:hAnsi="Times New Roman"/>
                <w:lang w:val="en-US" w:eastAsia="en-US"/>
              </w:rPr>
              <w:t>among the following:</w:t>
            </w:r>
            <w:r w:rsidR="004C7778" w:rsidRPr="00F12E04">
              <w:rPr>
                <w:rFonts w:ascii="Times New Roman" w:hAnsi="Times New Roman"/>
                <w:lang w:val="en-US" w:eastAsia="en-US"/>
              </w:rPr>
              <w:t xml:space="preserve"> </w:t>
            </w:r>
          </w:p>
          <w:p w14:paraId="16BCC31C" w14:textId="77777777" w:rsidR="004C7778" w:rsidRPr="000D26EF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 xml:space="preserve">Chronic disease management </w:t>
            </w:r>
          </w:p>
          <w:p w14:paraId="6295BA2C" w14:textId="77777777" w:rsidR="004C7778" w:rsidRPr="000D26EF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 xml:space="preserve">Asthma, COPD </w:t>
            </w:r>
          </w:p>
          <w:p w14:paraId="2514223F" w14:textId="77777777" w:rsidR="004C7778" w:rsidRPr="000D26EF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>Diabetes</w:t>
            </w:r>
          </w:p>
          <w:p w14:paraId="107292D2" w14:textId="77777777" w:rsidR="004C7778" w:rsidRPr="000D26EF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 xml:space="preserve">Cardiovascular </w:t>
            </w:r>
          </w:p>
          <w:p w14:paraId="16774427" w14:textId="77777777" w:rsidR="004C7778" w:rsidRPr="000D26EF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>Metabolic syndrome</w:t>
            </w:r>
          </w:p>
          <w:p w14:paraId="787E590B" w14:textId="77777777" w:rsidR="004C7778" w:rsidRPr="000D26EF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 xml:space="preserve">Hypo/hypertension </w:t>
            </w:r>
          </w:p>
          <w:p w14:paraId="222AE2C6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 xml:space="preserve">Tools for </w:t>
            </w:r>
            <w:proofErr w:type="spellStart"/>
            <w:r w:rsidRPr="000D26EF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>smokin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g cessation </w:t>
            </w:r>
          </w:p>
          <w:p w14:paraId="624A8F6F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Stress management</w:t>
            </w:r>
          </w:p>
          <w:p w14:paraId="616D766E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Blood pressure monitoring journal </w:t>
            </w:r>
          </w:p>
          <w:p w14:paraId="3F654363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Personal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objectives journal </w:t>
            </w:r>
          </w:p>
          <w:p w14:paraId="2AD6F63F" w14:textId="77777777" w:rsidR="004C7778" w:rsidRPr="00F12E04" w:rsidRDefault="004C7778" w:rsidP="004C777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</w:pPr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Physical </w:t>
            </w:r>
            <w:proofErr w:type="spellStart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>activity</w:t>
            </w:r>
            <w:proofErr w:type="spellEnd"/>
            <w:r w:rsidRPr="00F12E04">
              <w:rPr>
                <w:rFonts w:ascii="Times New Roman" w:eastAsia="Times New Roman" w:hAnsi="Times New Roman"/>
                <w:sz w:val="24"/>
                <w:szCs w:val="24"/>
                <w:lang w:val="fr-FR" w:eastAsia="en-US"/>
              </w:rPr>
              <w:t xml:space="preserve"> journal</w:t>
            </w:r>
          </w:p>
          <w:p w14:paraId="13B19B18" w14:textId="77777777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</w:p>
        </w:tc>
      </w:tr>
      <w:tr w:rsidR="004C7778" w:rsidRPr="0042736C" w14:paraId="0076304F" w14:textId="77777777" w:rsidTr="000D26EF">
        <w:tc>
          <w:tcPr>
            <w:tcW w:w="2251" w:type="dxa"/>
          </w:tcPr>
          <w:p w14:paraId="149A10D1" w14:textId="77777777" w:rsidR="004C7778" w:rsidRPr="00F12E04" w:rsidRDefault="004C7778" w:rsidP="00EF0B49">
            <w:pPr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 w:rsidRPr="00F12E04">
              <w:rPr>
                <w:rFonts w:ascii="Times New Roman" w:hAnsi="Times New Roman"/>
                <w:b/>
                <w:lang w:val="en-US" w:eastAsia="en-US"/>
              </w:rPr>
              <w:t>Communication &amp; coordination</w:t>
            </w:r>
          </w:p>
        </w:tc>
        <w:tc>
          <w:tcPr>
            <w:tcW w:w="6379" w:type="dxa"/>
          </w:tcPr>
          <w:p w14:paraId="7583D254" w14:textId="46D3AD29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  <w:r w:rsidRPr="00F12E04">
              <w:rPr>
                <w:rFonts w:ascii="Times New Roman" w:hAnsi="Times New Roman"/>
                <w:lang w:val="en-US" w:eastAsia="en-US"/>
              </w:rPr>
              <w:t>The CDPM p</w:t>
            </w:r>
            <w:r w:rsidR="000D26EF">
              <w:rPr>
                <w:rFonts w:ascii="Times New Roman" w:hAnsi="Times New Roman"/>
                <w:lang w:val="en-US" w:eastAsia="en-US"/>
              </w:rPr>
              <w:t xml:space="preserve">rofessionals were integrated </w:t>
            </w:r>
            <w:proofErr w:type="gramStart"/>
            <w:r w:rsidR="000D26EF">
              <w:rPr>
                <w:rFonts w:ascii="Times New Roman" w:hAnsi="Times New Roman"/>
                <w:lang w:val="en-US" w:eastAsia="en-US"/>
              </w:rPr>
              <w:t>into  the</w:t>
            </w:r>
            <w:proofErr w:type="gramEnd"/>
            <w:r w:rsidR="000D26EF">
              <w:rPr>
                <w:rFonts w:ascii="Times New Roman" w:hAnsi="Times New Roman"/>
                <w:lang w:val="en-US" w:eastAsia="en-US"/>
              </w:rPr>
              <w:t xml:space="preserve"> primary care practices which enhanced </w:t>
            </w:r>
            <w:r w:rsidRPr="00F12E04">
              <w:rPr>
                <w:rFonts w:ascii="Times New Roman" w:hAnsi="Times New Roman"/>
                <w:lang w:val="en-US" w:eastAsia="en-US"/>
              </w:rPr>
              <w:t>communication with primary care</w:t>
            </w:r>
            <w:r w:rsidR="000D26EF">
              <w:rPr>
                <w:rFonts w:ascii="Times New Roman" w:hAnsi="Times New Roman"/>
                <w:lang w:val="en-US" w:eastAsia="en-US"/>
              </w:rPr>
              <w:t xml:space="preserve"> physicians, nurses and staff. A clinical coordinator ensured</w:t>
            </w:r>
            <w:r w:rsidRPr="00F12E04">
              <w:rPr>
                <w:rFonts w:ascii="Times New Roman" w:hAnsi="Times New Roman"/>
                <w:lang w:val="en-US" w:eastAsia="en-US"/>
              </w:rPr>
              <w:t xml:space="preserve"> optimal communication and transition of care between the project team, the primary care professionals and specialized</w:t>
            </w:r>
            <w:r w:rsidR="000D26EF">
              <w:rPr>
                <w:rFonts w:ascii="Times New Roman" w:hAnsi="Times New Roman"/>
                <w:lang w:val="en-US" w:eastAsia="en-US"/>
              </w:rPr>
              <w:t xml:space="preserve"> services. Special attention was </w:t>
            </w:r>
            <w:r w:rsidRPr="00F12E04">
              <w:rPr>
                <w:rFonts w:ascii="Times New Roman" w:hAnsi="Times New Roman"/>
                <w:lang w:val="en-US" w:eastAsia="en-US"/>
              </w:rPr>
              <w:t xml:space="preserve">given to the distinction of tasks fulfilled by CDPM </w:t>
            </w:r>
            <w:r w:rsidR="000D26EF">
              <w:rPr>
                <w:rFonts w:ascii="Times New Roman" w:hAnsi="Times New Roman"/>
                <w:lang w:val="en-US" w:eastAsia="en-US"/>
              </w:rPr>
              <w:t>professionals</w:t>
            </w:r>
            <w:r w:rsidRPr="00F12E04">
              <w:rPr>
                <w:rFonts w:ascii="Times New Roman" w:hAnsi="Times New Roman"/>
                <w:lang w:val="en-US" w:eastAsia="en-US"/>
              </w:rPr>
              <w:t xml:space="preserve"> and tasks fulfilled by primary care nurses.</w:t>
            </w:r>
          </w:p>
          <w:p w14:paraId="5D28C764" w14:textId="77777777" w:rsidR="004C7778" w:rsidRPr="00F12E04" w:rsidRDefault="004C7778" w:rsidP="00EF0B49">
            <w:pPr>
              <w:rPr>
                <w:rFonts w:ascii="Times New Roman" w:hAnsi="Times New Roman"/>
                <w:lang w:val="en-US" w:eastAsia="en-US"/>
              </w:rPr>
            </w:pPr>
          </w:p>
        </w:tc>
      </w:tr>
      <w:tr w:rsidR="004C7778" w:rsidRPr="0042736C" w14:paraId="079F6C8F" w14:textId="77777777" w:rsidTr="000D26EF">
        <w:tc>
          <w:tcPr>
            <w:tcW w:w="2251" w:type="dxa"/>
          </w:tcPr>
          <w:p w14:paraId="5127E62B" w14:textId="77777777" w:rsidR="004C7778" w:rsidRPr="00F12E04" w:rsidRDefault="004C7778" w:rsidP="00EF0B49">
            <w:pPr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 w:rsidRPr="00F12E04">
              <w:rPr>
                <w:rFonts w:ascii="Times New Roman" w:hAnsi="Times New Roman"/>
                <w:b/>
                <w:lang w:val="en-US" w:eastAsia="en-US"/>
              </w:rPr>
              <w:t>Integration</w:t>
            </w:r>
          </w:p>
        </w:tc>
        <w:tc>
          <w:tcPr>
            <w:tcW w:w="6379" w:type="dxa"/>
          </w:tcPr>
          <w:p w14:paraId="170DCDDE" w14:textId="5E7F4E1C" w:rsidR="004C7778" w:rsidRPr="00F12E04" w:rsidRDefault="004C7778" w:rsidP="000D26E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eastAsia="en-US"/>
              </w:rPr>
            </w:pPr>
            <w:r w:rsidRPr="00F12E04">
              <w:rPr>
                <w:rFonts w:ascii="Times New Roman" w:hAnsi="Times New Roman"/>
                <w:lang w:val="en-US" w:eastAsia="en-US"/>
              </w:rPr>
              <w:t xml:space="preserve">Prior to the implementation of interventions, a </w:t>
            </w:r>
            <w:r w:rsidR="000D26EF">
              <w:rPr>
                <w:rFonts w:ascii="Times New Roman" w:hAnsi="Times New Roman"/>
                <w:lang w:val="en-US" w:eastAsia="en-US"/>
              </w:rPr>
              <w:t>pre-implementation evaluation was</w:t>
            </w:r>
            <w:r w:rsidRPr="00F12E04">
              <w:rPr>
                <w:rFonts w:ascii="Times New Roman" w:hAnsi="Times New Roman"/>
                <w:lang w:val="en-US" w:eastAsia="en-US"/>
              </w:rPr>
              <w:t xml:space="preserve"> conducted to identify the needs for CDPM services and the contextual factors of the participating PC clinics in the follow-up of CD patients. The pre-implementation ev</w:t>
            </w:r>
            <w:r w:rsidR="000D26EF">
              <w:rPr>
                <w:rFonts w:ascii="Times New Roman" w:hAnsi="Times New Roman"/>
                <w:lang w:val="en-US" w:eastAsia="en-US"/>
              </w:rPr>
              <w:t>aluation of the project promoted</w:t>
            </w:r>
            <w:r w:rsidRPr="00F12E04">
              <w:rPr>
                <w:rFonts w:ascii="Times New Roman" w:hAnsi="Times New Roman"/>
                <w:lang w:val="en-US" w:eastAsia="en-US"/>
              </w:rPr>
              <w:t xml:space="preserve"> the sharing of a common positive vision of an intervention that focuses on prevention, earlier support for patients in the course of their disease, interprofessional collaboration, services integration, motivational interviewing and self-management support.</w:t>
            </w:r>
          </w:p>
        </w:tc>
      </w:tr>
    </w:tbl>
    <w:p w14:paraId="696E8398" w14:textId="77777777" w:rsidR="00095597" w:rsidRPr="00255275" w:rsidRDefault="00095597" w:rsidP="006425F7">
      <w:pPr>
        <w:rPr>
          <w:lang w:val="en-US"/>
        </w:rPr>
      </w:pPr>
    </w:p>
    <w:sectPr w:rsidR="00095597" w:rsidRPr="00255275" w:rsidSect="00F074D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9436A"/>
    <w:multiLevelType w:val="hybridMultilevel"/>
    <w:tmpl w:val="DF9E7560"/>
    <w:lvl w:ilvl="0" w:tplc="397EF4D8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96AB0"/>
    <w:multiLevelType w:val="hybridMultilevel"/>
    <w:tmpl w:val="5580A7DA"/>
    <w:lvl w:ilvl="0" w:tplc="6AD4CA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78"/>
    <w:rsid w:val="00095597"/>
    <w:rsid w:val="000D26EF"/>
    <w:rsid w:val="00202C29"/>
    <w:rsid w:val="00255275"/>
    <w:rsid w:val="002674C4"/>
    <w:rsid w:val="0042736C"/>
    <w:rsid w:val="004C7778"/>
    <w:rsid w:val="006425F7"/>
    <w:rsid w:val="00BA60DC"/>
    <w:rsid w:val="00F0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F2CE52"/>
  <w15:chartTrackingRefBased/>
  <w15:docId w15:val="{99C4D555-089A-8D4C-B875-0BAF2EDA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778"/>
    <w:pPr>
      <w:spacing w:after="200" w:line="276" w:lineRule="auto"/>
    </w:pPr>
    <w:rPr>
      <w:rFonts w:eastAsiaTheme="minorEastAsia"/>
      <w:sz w:val="22"/>
      <w:szCs w:val="22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59"/>
    <w:rsid w:val="004C7778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C7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4</Words>
  <Characters>255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Microsoft Office User</cp:lastModifiedBy>
  <cp:revision>4</cp:revision>
  <dcterms:created xsi:type="dcterms:W3CDTF">2018-12-21T13:31:00Z</dcterms:created>
  <dcterms:modified xsi:type="dcterms:W3CDTF">2018-12-21T13:40:00Z</dcterms:modified>
</cp:coreProperties>
</file>